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83366" w14:textId="77777777" w:rsidR="00295BD9" w:rsidRPr="002B577B" w:rsidRDefault="00295BD9" w:rsidP="00295B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B577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2: Example search strategy </w:t>
      </w:r>
    </w:p>
    <w:p w14:paraId="7D68AD90" w14:textId="77777777" w:rsidR="00295BD9" w:rsidRPr="002B577B" w:rsidRDefault="00295BD9" w:rsidP="00295B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D76187" w14:textId="77777777" w:rsidR="00295BD9" w:rsidRPr="002B577B" w:rsidRDefault="00295BD9" w:rsidP="00295BD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B577B">
        <w:rPr>
          <w:rFonts w:ascii="Times New Roman" w:hAnsi="Times New Roman" w:cs="Times New Roman"/>
          <w:sz w:val="24"/>
          <w:szCs w:val="24"/>
          <w:lang w:val="en-GB"/>
        </w:rPr>
        <w:t>Database: Ovid Medline (search strategy will be adapted for other databases)</w:t>
      </w:r>
    </w:p>
    <w:p w14:paraId="68C54764" w14:textId="77777777" w:rsidR="00295BD9" w:rsidRPr="002B577B" w:rsidRDefault="00295BD9" w:rsidP="00295BD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6"/>
        <w:gridCol w:w="8454"/>
      </w:tblGrid>
      <w:tr w:rsidR="00295BD9" w:rsidRPr="002B577B" w14:paraId="518A88B3" w14:textId="77777777" w:rsidTr="00CC21DB">
        <w:tc>
          <w:tcPr>
            <w:tcW w:w="473" w:type="pct"/>
          </w:tcPr>
          <w:p w14:paraId="7350AEE0" w14:textId="77777777" w:rsidR="00295BD9" w:rsidRPr="002B577B" w:rsidRDefault="00295BD9" w:rsidP="00CC2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tion</w:t>
            </w:r>
          </w:p>
        </w:tc>
        <w:tc>
          <w:tcPr>
            <w:tcW w:w="4527" w:type="pct"/>
            <w:shd w:val="clear" w:color="auto" w:fill="auto"/>
          </w:tcPr>
          <w:p w14:paraId="7951C8A0" w14:textId="77777777" w:rsidR="00295BD9" w:rsidRPr="002B577B" w:rsidRDefault="00295BD9" w:rsidP="00CC2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erm</w:t>
            </w:r>
          </w:p>
        </w:tc>
      </w:tr>
      <w:tr w:rsidR="00295BD9" w:rsidRPr="002B577B" w14:paraId="7E434BC8" w14:textId="77777777" w:rsidTr="00CC21DB">
        <w:tc>
          <w:tcPr>
            <w:tcW w:w="473" w:type="pct"/>
          </w:tcPr>
          <w:p w14:paraId="4AAB2E7E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27" w:type="pct"/>
            <w:shd w:val="clear" w:color="auto" w:fill="auto"/>
          </w:tcPr>
          <w:p w14:paraId="24236E18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exp Breast Neoplasms/ or breast cancer.mp</w:t>
            </w:r>
          </w:p>
        </w:tc>
      </w:tr>
      <w:tr w:rsidR="00295BD9" w:rsidRPr="002B577B" w14:paraId="66987058" w14:textId="77777777" w:rsidTr="00CC21DB">
        <w:tc>
          <w:tcPr>
            <w:tcW w:w="473" w:type="pct"/>
          </w:tcPr>
          <w:p w14:paraId="76BF3947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527" w:type="pct"/>
            <w:shd w:val="clear" w:color="auto" w:fill="auto"/>
          </w:tcPr>
          <w:p w14:paraId="2105624A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exp Lung Neoplasms/ or lung cancer.mp</w:t>
            </w:r>
          </w:p>
        </w:tc>
      </w:tr>
      <w:tr w:rsidR="00295BD9" w:rsidRPr="002B577B" w14:paraId="7D1531D6" w14:textId="77777777" w:rsidTr="00CC21DB">
        <w:tc>
          <w:tcPr>
            <w:tcW w:w="473" w:type="pct"/>
          </w:tcPr>
          <w:p w14:paraId="011ADA68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4527" w:type="pct"/>
            <w:shd w:val="clear" w:color="auto" w:fill="auto"/>
          </w:tcPr>
          <w:p w14:paraId="7E39739C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exp Colorectal Neoplasms/ or colorectal cancer.mp</w:t>
            </w:r>
          </w:p>
        </w:tc>
      </w:tr>
      <w:tr w:rsidR="00295BD9" w:rsidRPr="002B577B" w14:paraId="396240FA" w14:textId="77777777" w:rsidTr="00CC21DB">
        <w:tc>
          <w:tcPr>
            <w:tcW w:w="473" w:type="pct"/>
          </w:tcPr>
          <w:p w14:paraId="3125E863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4527" w:type="pct"/>
            <w:shd w:val="clear" w:color="auto" w:fill="auto"/>
          </w:tcPr>
          <w:p w14:paraId="1650EB5E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exp Uterine Cervical Neoplasms/ or cervical cancer.mp</w:t>
            </w:r>
          </w:p>
        </w:tc>
      </w:tr>
      <w:tr w:rsidR="00295BD9" w:rsidRPr="002B577B" w14:paraId="5096D8A0" w14:textId="77777777" w:rsidTr="00CC21DB">
        <w:tc>
          <w:tcPr>
            <w:tcW w:w="473" w:type="pct"/>
          </w:tcPr>
          <w:p w14:paraId="096389C5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4527" w:type="pct"/>
            <w:shd w:val="clear" w:color="auto" w:fill="auto"/>
          </w:tcPr>
          <w:p w14:paraId="4AA900F7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(Cancer adj2 (breast or colorectal or lung or cervical)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95BD9" w:rsidRPr="002B577B" w14:paraId="63E2F211" w14:textId="77777777" w:rsidTr="00CC21DB">
        <w:tc>
          <w:tcPr>
            <w:tcW w:w="473" w:type="pct"/>
          </w:tcPr>
          <w:p w14:paraId="4601443F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4527" w:type="pct"/>
            <w:shd w:val="clear" w:color="auto" w:fill="auto"/>
          </w:tcPr>
          <w:p w14:paraId="39A401B9" w14:textId="77777777" w:rsidR="00295BD9" w:rsidRPr="002B577B" w:rsidRDefault="00295BD9" w:rsidP="00CC21D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r/1-5</w:t>
            </w:r>
          </w:p>
        </w:tc>
      </w:tr>
      <w:tr w:rsidR="00295BD9" w:rsidRPr="002B577B" w14:paraId="5815C14F" w14:textId="77777777" w:rsidTr="00CC21DB">
        <w:tc>
          <w:tcPr>
            <w:tcW w:w="473" w:type="pct"/>
          </w:tcPr>
          <w:p w14:paraId="146D6A8B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4527" w:type="pct"/>
            <w:shd w:val="clear" w:color="auto" w:fill="auto"/>
          </w:tcPr>
          <w:p w14:paraId="449D0D58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(cancer adj2 (screen* or control or prevention or evaluation or test* or examination or detection or diagnostic)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95BD9" w:rsidRPr="002B577B" w14:paraId="11727D97" w14:textId="77777777" w:rsidTr="00CC21DB">
        <w:tc>
          <w:tcPr>
            <w:tcW w:w="473" w:type="pct"/>
            <w:shd w:val="clear" w:color="auto" w:fill="auto"/>
          </w:tcPr>
          <w:p w14:paraId="55A5D375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4527" w:type="pct"/>
            <w:shd w:val="clear" w:color="auto" w:fill="auto"/>
          </w:tcPr>
          <w:p w14:paraId="55AE0E96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(cancer and (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disparit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* or "health equity" or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equit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95BD9" w:rsidRPr="002B577B" w14:paraId="00273B86" w14:textId="77777777" w:rsidTr="00CC21DB">
        <w:tc>
          <w:tcPr>
            <w:tcW w:w="473" w:type="pct"/>
          </w:tcPr>
          <w:p w14:paraId="7048CF50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4527" w:type="pct"/>
            <w:shd w:val="clear" w:color="auto" w:fill="auto"/>
          </w:tcPr>
          <w:p w14:paraId="34461883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cancer screening.mp. or exp "Early Detection of Cancer"/ or *Mass Screening/</w:t>
            </w:r>
          </w:p>
        </w:tc>
      </w:tr>
      <w:tr w:rsidR="00295BD9" w:rsidRPr="002B577B" w14:paraId="66FB111B" w14:textId="77777777" w:rsidTr="00CC21DB">
        <w:tc>
          <w:tcPr>
            <w:tcW w:w="473" w:type="pct"/>
          </w:tcPr>
          <w:p w14:paraId="7C2346AA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4527" w:type="pct"/>
            <w:shd w:val="clear" w:color="auto" w:fill="auto"/>
          </w:tcPr>
          <w:p w14:paraId="705AD06E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Exp Mammography/ or mammography.mp. </w:t>
            </w:r>
          </w:p>
        </w:tc>
      </w:tr>
      <w:tr w:rsidR="00295BD9" w:rsidRPr="002B577B" w14:paraId="41265FB2" w14:textId="77777777" w:rsidTr="00CC21DB">
        <w:tc>
          <w:tcPr>
            <w:tcW w:w="473" w:type="pct"/>
          </w:tcPr>
          <w:p w14:paraId="48CC3078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4527" w:type="pct"/>
            <w:shd w:val="clear" w:color="auto" w:fill="auto"/>
          </w:tcPr>
          <w:p w14:paraId="5C6C4881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(mammogram or "screening mammogram" or "clinical breast exam" or "breast ultrasound"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95BD9" w:rsidRPr="002B577B" w14:paraId="01CB2587" w14:textId="77777777" w:rsidTr="00CC21DB">
        <w:tc>
          <w:tcPr>
            <w:tcW w:w="473" w:type="pct"/>
          </w:tcPr>
          <w:p w14:paraId="7831F98A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4527" w:type="pct"/>
            <w:shd w:val="clear" w:color="auto" w:fill="auto"/>
          </w:tcPr>
          <w:p w14:paraId="303F2715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colonoscopy.mp. or exp Colonoscopy/</w:t>
            </w:r>
          </w:p>
        </w:tc>
      </w:tr>
      <w:tr w:rsidR="00295BD9" w:rsidRPr="002B577B" w14:paraId="5F8E3990" w14:textId="77777777" w:rsidTr="00CC21DB">
        <w:tc>
          <w:tcPr>
            <w:tcW w:w="473" w:type="pct"/>
          </w:tcPr>
          <w:p w14:paraId="696B57CD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4527" w:type="pct"/>
            <w:shd w:val="clear" w:color="auto" w:fill="auto"/>
          </w:tcPr>
          <w:p w14:paraId="5614304F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("FIT test" or "fecal immunochemical test" or "Fecal DNA test" or "FIT DNA" or "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multitargted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 stool DNA test" or "stool test" or " stool DNA test" or "sigmoidoscopy" or "flexible sigmoidoscopy" or "computed tomography colonography" or "CT colonography" or "virtual colonoscopy" or "guaiac based fecal occult blood test" or "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gFOBT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" or "fecal occult blood test" or "FOBT"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95BD9" w:rsidRPr="002B577B" w14:paraId="54AE5218" w14:textId="77777777" w:rsidTr="00CC21DB">
        <w:tc>
          <w:tcPr>
            <w:tcW w:w="473" w:type="pct"/>
          </w:tcPr>
          <w:p w14:paraId="6E43349B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4527" w:type="pct"/>
            <w:shd w:val="clear" w:color="auto" w:fill="auto"/>
          </w:tcPr>
          <w:p w14:paraId="234622B5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(screen* adj3 (breast or colorectal or cervical or lung)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95BD9" w:rsidRPr="002B577B" w14:paraId="73355983" w14:textId="77777777" w:rsidTr="00CC21DB">
        <w:tc>
          <w:tcPr>
            <w:tcW w:w="473" w:type="pct"/>
          </w:tcPr>
          <w:p w14:paraId="3E90427A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4527" w:type="pct"/>
            <w:shd w:val="clear" w:color="auto" w:fill="auto"/>
          </w:tcPr>
          <w:p w14:paraId="3F532168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screening or "screening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disparit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*" or "screening adherence"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95BD9" w:rsidRPr="002B577B" w14:paraId="05208EE0" w14:textId="77777777" w:rsidTr="00CC21DB">
        <w:tc>
          <w:tcPr>
            <w:tcW w:w="473" w:type="pct"/>
          </w:tcPr>
          <w:p w14:paraId="60B7E269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4527" w:type="pct"/>
            <w:shd w:val="clear" w:color="auto" w:fill="auto"/>
          </w:tcPr>
          <w:p w14:paraId="0975BEAC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("cervical cytology" or "pap test" or "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papanicolaou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 test" or "HPV test" or "human papillomavirus test" or "high risk human papillomavirus test" or "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hrHPV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" or "cervical cancer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cotesting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" or "pap co-testing"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95BD9" w:rsidRPr="002B577B" w14:paraId="63DC43C1" w14:textId="77777777" w:rsidTr="00CC21DB">
        <w:tc>
          <w:tcPr>
            <w:tcW w:w="473" w:type="pct"/>
          </w:tcPr>
          <w:p w14:paraId="4D15D84D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4527" w:type="pct"/>
            <w:shd w:val="clear" w:color="auto" w:fill="auto"/>
          </w:tcPr>
          <w:p w14:paraId="5A17F343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("low dose CT" or "low dose computed tomography" or "LDCT" or "chest radiography" or "sputum cytologic evaluation" or "sputum cytology"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95BD9" w:rsidRPr="002B577B" w14:paraId="43E6C602" w14:textId="77777777" w:rsidTr="00CC21DB">
        <w:tc>
          <w:tcPr>
            <w:tcW w:w="473" w:type="pct"/>
          </w:tcPr>
          <w:p w14:paraId="14202AF8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4527" w:type="pct"/>
            <w:shd w:val="clear" w:color="auto" w:fill="auto"/>
          </w:tcPr>
          <w:p w14:paraId="311D1621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Or/7-17</w:t>
            </w:r>
          </w:p>
        </w:tc>
      </w:tr>
      <w:tr w:rsidR="00295BD9" w:rsidRPr="002B577B" w14:paraId="18E4D267" w14:textId="77777777" w:rsidTr="00CC21DB">
        <w:tc>
          <w:tcPr>
            <w:tcW w:w="473" w:type="pct"/>
            <w:shd w:val="clear" w:color="auto" w:fill="auto"/>
          </w:tcPr>
          <w:p w14:paraId="07470249" w14:textId="77777777" w:rsidR="00295BD9" w:rsidRPr="002B577B" w:rsidRDefault="00295BD9" w:rsidP="00CC21D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9</w:t>
            </w:r>
          </w:p>
        </w:tc>
        <w:tc>
          <w:tcPr>
            <w:tcW w:w="4527" w:type="pct"/>
            <w:shd w:val="clear" w:color="auto" w:fill="auto"/>
          </w:tcPr>
          <w:p w14:paraId="4A2F6FE7" w14:textId="77777777" w:rsidR="00295BD9" w:rsidRPr="002B577B" w:rsidRDefault="00295BD9" w:rsidP="00CC21D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 AND 18</w:t>
            </w:r>
          </w:p>
        </w:tc>
      </w:tr>
      <w:tr w:rsidR="00295BD9" w:rsidRPr="002B577B" w14:paraId="175AB613" w14:textId="77777777" w:rsidTr="00CC21DB">
        <w:tc>
          <w:tcPr>
            <w:tcW w:w="473" w:type="pct"/>
          </w:tcPr>
          <w:p w14:paraId="1D6878F6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4527" w:type="pct"/>
            <w:shd w:val="clear" w:color="auto" w:fill="auto"/>
          </w:tcPr>
          <w:p w14:paraId="4BF52A0B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exp "Social Determinants of Health"/ or *Social Change/ or *Social Welfare/ 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or  exp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 Healthcare Disparities/ or  exp Health Status Disparities/ or *Residence Characteristics/  or *Sociological Factors/ or exp Health Equity/</w:t>
            </w:r>
          </w:p>
        </w:tc>
      </w:tr>
      <w:tr w:rsidR="00295BD9" w:rsidRPr="002B577B" w14:paraId="77F704F1" w14:textId="77777777" w:rsidTr="00CC21DB">
        <w:tc>
          <w:tcPr>
            <w:tcW w:w="473" w:type="pct"/>
            <w:shd w:val="clear" w:color="auto" w:fill="auto"/>
          </w:tcPr>
          <w:p w14:paraId="0E07B4B9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4527" w:type="pct"/>
            <w:shd w:val="clear" w:color="auto" w:fill="auto"/>
          </w:tcPr>
          <w:p w14:paraId="58ACCB10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("social determinant of health" or "social determinants of health" or "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sdoh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" or "social determining factor*" or "social factor* in health" or "social health determinant*" or "social risk factor" or "social determinant*" or "health determinant*" or "basic need*" or "social need*" or "social services" or "social structural determinant*" or "social injustice"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95BD9" w:rsidRPr="002B577B" w14:paraId="71A7BDA2" w14:textId="77777777" w:rsidTr="00CC21DB">
        <w:tc>
          <w:tcPr>
            <w:tcW w:w="473" w:type="pct"/>
            <w:shd w:val="clear" w:color="auto" w:fill="auto"/>
          </w:tcPr>
          <w:p w14:paraId="5A85937A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4527" w:type="pct"/>
            <w:shd w:val="clear" w:color="auto" w:fill="auto"/>
          </w:tcPr>
          <w:p w14:paraId="517787F6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((healthcare or health or "cancer health") adj2 (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equit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inequit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disparit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equalit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inequalit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95BD9" w:rsidRPr="002B577B" w14:paraId="62B03223" w14:textId="77777777" w:rsidTr="00CC21DB">
        <w:tc>
          <w:tcPr>
            <w:tcW w:w="473" w:type="pct"/>
          </w:tcPr>
          <w:p w14:paraId="4B22E4D0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4527" w:type="pct"/>
            <w:shd w:val="clear" w:color="auto" w:fill="auto"/>
          </w:tcPr>
          <w:p w14:paraId="14B0EE3C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Or/20-22</w:t>
            </w:r>
          </w:p>
        </w:tc>
      </w:tr>
      <w:tr w:rsidR="00295BD9" w:rsidRPr="002B577B" w14:paraId="67381D5E" w14:textId="77777777" w:rsidTr="00CC21DB">
        <w:tc>
          <w:tcPr>
            <w:tcW w:w="473" w:type="pct"/>
          </w:tcPr>
          <w:p w14:paraId="1C80475A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4527" w:type="pct"/>
            <w:shd w:val="clear" w:color="auto" w:fill="auto"/>
          </w:tcPr>
          <w:p w14:paraId="003E0AFC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exp Social Class/ or *Social Problems/ or exp Socioeconomic Factors/ or *Models, Economic/ or *Economic Status/ or *Unemployment/ or *Employment/ or *Income/ </w:t>
            </w:r>
            <w:r w:rsidRPr="002B57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*Homeless Persons/ or *Housing/ or exp Public Housing/ or exp Public Assistance/ or exp Poverty/ or exp Food Assistance/ or *Food Services/ or *Food Supply/ or *Hunger/</w:t>
            </w:r>
          </w:p>
        </w:tc>
      </w:tr>
      <w:tr w:rsidR="00295BD9" w:rsidRPr="002B577B" w14:paraId="57367BB9" w14:textId="77777777" w:rsidTr="00CC21DB">
        <w:tc>
          <w:tcPr>
            <w:tcW w:w="473" w:type="pct"/>
          </w:tcPr>
          <w:p w14:paraId="6ECB8559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5</w:t>
            </w:r>
          </w:p>
        </w:tc>
        <w:tc>
          <w:tcPr>
            <w:tcW w:w="4527" w:type="pct"/>
            <w:shd w:val="clear" w:color="auto" w:fill="auto"/>
          </w:tcPr>
          <w:p w14:paraId="10C7ACA2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("economic stability" OR unemployment OR employment OR "job security" OR "economic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opportunit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*" OR "low income" or debt  or bankruptcy OR "social class*" OR "socioeconomic status" OR "socioeconomic factor*" OR "socioeconomic disadvantage*" OR "socioeconomic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inequalit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*" OR "economic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disparit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*" OR "economic disadvantage*" OR "financial debt" OR "financial instability" OR "resource poor" OR "social status" OR "social condition*" OR poverty OR poor OR "lower class" OR "middle class" OR "economic status" OR "economic factor*" OR housing OR lodging* OR domicile* OR "living arrangement*" OR residence* OR dwelling* OR homeless OR homelessness OR "living accommodation*" OR residential OR "rental assistance" OR "rent assistance" OR "public assistance" OR hunger OR hungry OR "food stress" OR "food insecurity" OR "food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insecur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*" OR "food hardship" OR "food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insufficienc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*" OR "food assistance" OR "food suppl*" OR "food security*" OR "food aid" OR "supplemental nutrition assistance" OR SNAP OR "food stamp*" OR "WIC program*" OR "women infants and children program" or debt or eviction* or bankruptcy or foreclosure or mortgage or rural*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,kw,ti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95BD9" w:rsidRPr="002B577B" w14:paraId="7B61B9D6" w14:textId="77777777" w:rsidTr="00CC21DB">
        <w:tc>
          <w:tcPr>
            <w:tcW w:w="473" w:type="pct"/>
            <w:shd w:val="clear" w:color="auto" w:fill="auto"/>
          </w:tcPr>
          <w:p w14:paraId="60353CE0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4527" w:type="pct"/>
            <w:shd w:val="clear" w:color="auto" w:fill="auto"/>
          </w:tcPr>
          <w:p w14:paraId="756D40F4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Or/ 24-25</w:t>
            </w:r>
          </w:p>
        </w:tc>
      </w:tr>
      <w:tr w:rsidR="00295BD9" w:rsidRPr="002B577B" w14:paraId="77C5C183" w14:textId="77777777" w:rsidTr="00CC21DB">
        <w:tc>
          <w:tcPr>
            <w:tcW w:w="473" w:type="pct"/>
          </w:tcPr>
          <w:p w14:paraId="6F2347D7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 </w:t>
            </w:r>
          </w:p>
        </w:tc>
        <w:tc>
          <w:tcPr>
            <w:tcW w:w="4527" w:type="pct"/>
            <w:shd w:val="clear" w:color="auto" w:fill="auto"/>
          </w:tcPr>
          <w:p w14:paraId="3788021C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exp Social Environment/ or exp Social Support/ or *Psychosocial Support Systems/ or *Psychosocial Deprivation or *Social Isolation/ or exp Racism/ or exp Prejudice/ or *Social integration/ or exp Violence/ or exp Race Relations/ or * Refugees/ or *working poor/ or exp Social Stigma/ or *social control, informal/ or exp 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 networking/</w:t>
            </w:r>
          </w:p>
        </w:tc>
      </w:tr>
      <w:tr w:rsidR="00295BD9" w:rsidRPr="002B577B" w14:paraId="4258654F" w14:textId="77777777" w:rsidTr="00CC21DB">
        <w:tc>
          <w:tcPr>
            <w:tcW w:w="473" w:type="pct"/>
          </w:tcPr>
          <w:p w14:paraId="789DBA85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8 </w:t>
            </w:r>
          </w:p>
        </w:tc>
        <w:tc>
          <w:tcPr>
            <w:tcW w:w="4527" w:type="pct"/>
            <w:shd w:val="clear" w:color="auto" w:fill="auto"/>
          </w:tcPr>
          <w:p w14:paraId="56096AF0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(social adj2 (context or environment or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ecolog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integrat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isolat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* or trust or vulnerability or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cohes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* or capital or </w:t>
            </w:r>
            <w:proofErr w:type="spellStart"/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organi?ation</w:t>
            </w:r>
            <w:proofErr w:type="spellEnd"/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.kw.ti</w:t>
            </w:r>
            <w:proofErr w:type="spellEnd"/>
          </w:p>
        </w:tc>
      </w:tr>
      <w:tr w:rsidR="00295BD9" w:rsidRPr="002B577B" w14:paraId="0A45C437" w14:textId="77777777" w:rsidTr="00CC21DB">
        <w:tc>
          <w:tcPr>
            <w:tcW w:w="473" w:type="pct"/>
            <w:shd w:val="clear" w:color="auto" w:fill="auto"/>
          </w:tcPr>
          <w:p w14:paraId="543365A9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4527" w:type="pct"/>
            <w:shd w:val="clear" w:color="auto" w:fill="auto"/>
          </w:tcPr>
          <w:p w14:paraId="52CFD5B1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(racial adj2 (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discriminat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* or bias or prejudice or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cohes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</w:p>
        </w:tc>
      </w:tr>
      <w:tr w:rsidR="00295BD9" w:rsidRPr="002B577B" w14:paraId="7052F99D" w14:textId="77777777" w:rsidTr="00CC21DB">
        <w:tc>
          <w:tcPr>
            <w:tcW w:w="473" w:type="pct"/>
          </w:tcPr>
          <w:p w14:paraId="31852E73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4527" w:type="pct"/>
            <w:shd w:val="clear" w:color="auto" w:fill="auto"/>
          </w:tcPr>
          <w:p w14:paraId="5D53BBA8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((community or civic) adj2 (engagement or cooperation or context or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cohes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* or violence or "sense of")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95BD9" w:rsidRPr="002B577B" w14:paraId="1796EB19" w14:textId="77777777" w:rsidTr="00CC21DB">
        <w:tc>
          <w:tcPr>
            <w:tcW w:w="473" w:type="pct"/>
          </w:tcPr>
          <w:p w14:paraId="3A3EF738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4527" w:type="pct"/>
            <w:shd w:val="clear" w:color="auto" w:fill="auto"/>
          </w:tcPr>
          <w:p w14:paraId="1C9EEA80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(violence adj2 (exposure or experience* or </w:t>
            </w:r>
            <w:proofErr w:type="spellStart"/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neighbo?hood</w:t>
            </w:r>
            <w:proofErr w:type="spellEnd"/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 or witness* or victim)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,kw,ti</w:t>
            </w:r>
            <w:proofErr w:type="spellEnd"/>
          </w:p>
        </w:tc>
      </w:tr>
      <w:tr w:rsidR="00295BD9" w:rsidRPr="002B577B" w14:paraId="069AC2C0" w14:textId="77777777" w:rsidTr="00CC21DB">
        <w:tc>
          <w:tcPr>
            <w:tcW w:w="473" w:type="pct"/>
          </w:tcPr>
          <w:p w14:paraId="13C5D336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4527" w:type="pct"/>
            <w:shd w:val="clear" w:color="auto" w:fill="auto"/>
          </w:tcPr>
          <w:p w14:paraId="274469C7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("structural racism" or "systemic racism" or "institutional racism" or segregation or "residential segregation" or "ethnic group*"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</w:t>
            </w:r>
            <w:proofErr w:type="spellEnd"/>
          </w:p>
        </w:tc>
      </w:tr>
      <w:tr w:rsidR="00295BD9" w:rsidRPr="002B577B" w14:paraId="685FBA68" w14:textId="77777777" w:rsidTr="00CC21DB">
        <w:tc>
          <w:tcPr>
            <w:tcW w:w="473" w:type="pct"/>
          </w:tcPr>
          <w:p w14:paraId="7A2DEFDA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4527" w:type="pct"/>
            <w:shd w:val="clear" w:color="auto" w:fill="auto"/>
          </w:tcPr>
          <w:p w14:paraId="4F576F90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Or/27-32</w:t>
            </w:r>
          </w:p>
        </w:tc>
      </w:tr>
      <w:tr w:rsidR="00295BD9" w:rsidRPr="002B577B" w14:paraId="0D43471E" w14:textId="77777777" w:rsidTr="00CC21DB">
        <w:tc>
          <w:tcPr>
            <w:tcW w:w="473" w:type="pct"/>
          </w:tcPr>
          <w:p w14:paraId="3B7F127B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4527" w:type="pct"/>
            <w:shd w:val="clear" w:color="auto" w:fill="auto"/>
          </w:tcPr>
          <w:p w14:paraId="14F4C557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exp Environmental Exposure/ or *Environment Design/ or exp Built Environment/ or exp Urban renewal/ or exp Parks, Recreational/ or exp Transportation/</w:t>
            </w:r>
          </w:p>
        </w:tc>
      </w:tr>
      <w:tr w:rsidR="00295BD9" w:rsidRPr="002B577B" w14:paraId="52140727" w14:textId="77777777" w:rsidTr="00CC21DB">
        <w:tc>
          <w:tcPr>
            <w:tcW w:w="473" w:type="pct"/>
          </w:tcPr>
          <w:p w14:paraId="690BF953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4527" w:type="pct"/>
            <w:shd w:val="clear" w:color="auto" w:fill="auto"/>
          </w:tcPr>
          <w:p w14:paraId="0B68E489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(transportation or commute or "public transit" or highway* or subway or transit or "mixed use" or pedestrian or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walkab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</w:p>
        </w:tc>
      </w:tr>
      <w:tr w:rsidR="00295BD9" w:rsidRPr="002B577B" w14:paraId="3D35E9EF" w14:textId="77777777" w:rsidTr="00CC21DB">
        <w:tc>
          <w:tcPr>
            <w:tcW w:w="473" w:type="pct"/>
            <w:shd w:val="clear" w:color="auto" w:fill="auto"/>
          </w:tcPr>
          <w:p w14:paraId="65634386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4527" w:type="pct"/>
            <w:shd w:val="clear" w:color="auto" w:fill="auto"/>
          </w:tcPr>
          <w:p w14:paraId="2C225C26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("green space*" or park$1 or playground* or sidewalk* or "community garden$1" or "food desert" or "grocery store density" or "fast food" or "restaurant density" or "healthy food availability" or HFAI or "nutrition environment measures" or NEMS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95BD9" w:rsidRPr="002B577B" w14:paraId="2F25A4B8" w14:textId="77777777" w:rsidTr="00CC21DB">
        <w:tc>
          <w:tcPr>
            <w:tcW w:w="473" w:type="pct"/>
          </w:tcPr>
          <w:p w14:paraId="585C3E47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4527" w:type="pct"/>
            <w:shd w:val="clear" w:color="auto" w:fill="auto"/>
          </w:tcPr>
          <w:p w14:paraId="65CE1C6E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((owner adj2 (vehicle or auto* or car)) or "alcohol outlet*" or </w:t>
            </w:r>
            <w:proofErr w:type="spellStart"/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neighbo?rhood</w:t>
            </w:r>
            <w:proofErr w:type="spellEnd"/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 or "housing quality" or "urban environment" or "inner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cit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*"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,kw,ti</w:t>
            </w:r>
            <w:proofErr w:type="spellEnd"/>
          </w:p>
        </w:tc>
      </w:tr>
      <w:tr w:rsidR="00295BD9" w:rsidRPr="002B577B" w14:paraId="2831EB18" w14:textId="77777777" w:rsidTr="00CC21DB">
        <w:tc>
          <w:tcPr>
            <w:tcW w:w="473" w:type="pct"/>
          </w:tcPr>
          <w:p w14:paraId="522CEAE1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4527" w:type="pct"/>
            <w:shd w:val="clear" w:color="auto" w:fill="auto"/>
          </w:tcPr>
          <w:p w14:paraId="203B90E2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OR/34-37</w:t>
            </w:r>
          </w:p>
        </w:tc>
      </w:tr>
      <w:tr w:rsidR="00295BD9" w:rsidRPr="002B577B" w14:paraId="173A0D3F" w14:textId="77777777" w:rsidTr="00CC21DB">
        <w:tc>
          <w:tcPr>
            <w:tcW w:w="473" w:type="pct"/>
          </w:tcPr>
          <w:p w14:paraId="1E14CC04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4527" w:type="pct"/>
            <w:shd w:val="clear" w:color="auto" w:fill="auto"/>
          </w:tcPr>
          <w:p w14:paraId="1EE37632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exp Educational Status/ or exp Literacy or exp Education/</w:t>
            </w:r>
          </w:p>
        </w:tc>
      </w:tr>
      <w:tr w:rsidR="00295BD9" w:rsidRPr="002B577B" w14:paraId="5129A350" w14:textId="77777777" w:rsidTr="00CC21DB">
        <w:tc>
          <w:tcPr>
            <w:tcW w:w="473" w:type="pct"/>
          </w:tcPr>
          <w:p w14:paraId="291ADC64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40</w:t>
            </w:r>
          </w:p>
        </w:tc>
        <w:tc>
          <w:tcPr>
            <w:tcW w:w="4527" w:type="pct"/>
            <w:shd w:val="clear" w:color="auto" w:fill="auto"/>
          </w:tcPr>
          <w:p w14:paraId="0685AC24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(educational* adj2 (level? or status or attainment or achievement or access)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95BD9" w:rsidRPr="002B577B" w14:paraId="0ACFCA52" w14:textId="77777777" w:rsidTr="00CC21DB">
        <w:tc>
          <w:tcPr>
            <w:tcW w:w="473" w:type="pct"/>
            <w:shd w:val="clear" w:color="auto" w:fill="auto"/>
          </w:tcPr>
          <w:p w14:paraId="456B23C8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4527" w:type="pct"/>
            <w:shd w:val="clear" w:color="auto" w:fill="auto"/>
          </w:tcPr>
          <w:p w14:paraId="3A4882D4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(litera$2 adj2 (health or cancer or English)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95BD9" w:rsidRPr="002B577B" w14:paraId="6E53C88A" w14:textId="77777777" w:rsidTr="00CC21DB">
        <w:tc>
          <w:tcPr>
            <w:tcW w:w="473" w:type="pct"/>
          </w:tcPr>
          <w:p w14:paraId="60917451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4527" w:type="pct"/>
            <w:shd w:val="clear" w:color="auto" w:fill="auto"/>
          </w:tcPr>
          <w:p w14:paraId="47284109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(degree adj2 (university or college or advanced or "high school")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95BD9" w:rsidRPr="002B577B" w14:paraId="0261678B" w14:textId="77777777" w:rsidTr="00CC21DB">
        <w:tc>
          <w:tcPr>
            <w:tcW w:w="473" w:type="pct"/>
          </w:tcPr>
          <w:p w14:paraId="1F4140E8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4527" w:type="pct"/>
            <w:shd w:val="clear" w:color="auto" w:fill="auto"/>
          </w:tcPr>
          <w:p w14:paraId="2563D7FA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(GED or "high school graduate" or "high school dropout" or "high school completion"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95BD9" w:rsidRPr="002B577B" w14:paraId="711639D3" w14:textId="77777777" w:rsidTr="00CC21DB">
        <w:tc>
          <w:tcPr>
            <w:tcW w:w="473" w:type="pct"/>
          </w:tcPr>
          <w:p w14:paraId="6DCDEB2D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4527" w:type="pct"/>
            <w:shd w:val="clear" w:color="auto" w:fill="auto"/>
          </w:tcPr>
          <w:p w14:paraId="0FC41996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Or/ 39-43</w:t>
            </w:r>
          </w:p>
        </w:tc>
      </w:tr>
      <w:tr w:rsidR="00295BD9" w:rsidRPr="002B577B" w14:paraId="2FF811C8" w14:textId="77777777" w:rsidTr="00CC21DB">
        <w:tc>
          <w:tcPr>
            <w:tcW w:w="473" w:type="pct"/>
          </w:tcPr>
          <w:p w14:paraId="7CB5458A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4527" w:type="pct"/>
            <w:shd w:val="clear" w:color="auto" w:fill="auto"/>
          </w:tcPr>
          <w:p w14:paraId="5139C2EE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exp Cultural Competency/ or exp “Culturally Competent Care”/ or exp Patient Navigation/ or *acculturation/ or exp Cross-Cultural Comparison/ or exp Cultural Diversity/ or exp Health Services Accessibility/ or *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medicare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/ or *Medicaid/ or exp Medically Uninsured/ or exp Insurance Coverage/ or exp Insurance, Health/</w:t>
            </w:r>
          </w:p>
        </w:tc>
      </w:tr>
      <w:tr w:rsidR="00295BD9" w:rsidRPr="002B577B" w14:paraId="13A9CFD4" w14:textId="77777777" w:rsidTr="00CC21DB">
        <w:tc>
          <w:tcPr>
            <w:tcW w:w="473" w:type="pct"/>
          </w:tcPr>
          <w:p w14:paraId="5ACF0005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4527" w:type="pct"/>
            <w:shd w:val="clear" w:color="auto" w:fill="auto"/>
          </w:tcPr>
          <w:p w14:paraId="52409BE7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("patient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navigat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*" or "transcultural care" or "culturally appropriate care" or "culturally competent care" or "cultural care" or "cultural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competenc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*"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95BD9" w:rsidRPr="002B577B" w14:paraId="54BD9613" w14:textId="77777777" w:rsidTr="00CC21DB">
        <w:tc>
          <w:tcPr>
            <w:tcW w:w="473" w:type="pct"/>
            <w:shd w:val="clear" w:color="auto" w:fill="auto"/>
          </w:tcPr>
          <w:p w14:paraId="7496A27F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4527" w:type="pct"/>
            <w:shd w:val="clear" w:color="auto" w:fill="auto"/>
          </w:tcPr>
          <w:p w14:paraId="51E4E1F7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((healthcare or care or provider or "health services" or insurance) adj2 (access* or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vailab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,kw,ti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95BD9" w:rsidRPr="002B577B" w14:paraId="1716844A" w14:textId="77777777" w:rsidTr="00CC21DB">
        <w:tc>
          <w:tcPr>
            <w:tcW w:w="473" w:type="pct"/>
          </w:tcPr>
          <w:p w14:paraId="08332C79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4527" w:type="pct"/>
            <w:shd w:val="clear" w:color="auto" w:fill="auto"/>
          </w:tcPr>
          <w:p w14:paraId="2E3DE211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Or/45-47</w:t>
            </w:r>
          </w:p>
        </w:tc>
      </w:tr>
      <w:tr w:rsidR="00295BD9" w:rsidRPr="002B577B" w14:paraId="4CEAB73C" w14:textId="77777777" w:rsidTr="00CC21DB">
        <w:tc>
          <w:tcPr>
            <w:tcW w:w="473" w:type="pct"/>
          </w:tcPr>
          <w:p w14:paraId="55DDC3C1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4527" w:type="pct"/>
            <w:shd w:val="clear" w:color="auto" w:fill="auto"/>
          </w:tcPr>
          <w:p w14:paraId="37AB97C8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23 or 26 or 33 or 38 or 44 or 48</w:t>
            </w:r>
          </w:p>
        </w:tc>
      </w:tr>
      <w:tr w:rsidR="00295BD9" w:rsidRPr="002B577B" w14:paraId="4EBB9171" w14:textId="77777777" w:rsidTr="00CC21DB">
        <w:tc>
          <w:tcPr>
            <w:tcW w:w="473" w:type="pct"/>
          </w:tcPr>
          <w:p w14:paraId="638461FF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4527" w:type="pct"/>
            <w:shd w:val="clear" w:color="auto" w:fill="auto"/>
          </w:tcPr>
          <w:p w14:paraId="68B04E5F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("US" or "United States" or "United States America" or America or American or North America).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95BD9" w:rsidRPr="002B577B" w14:paraId="3339BDBA" w14:textId="77777777" w:rsidTr="00CC21DB">
        <w:tc>
          <w:tcPr>
            <w:tcW w:w="473" w:type="pct"/>
            <w:shd w:val="clear" w:color="auto" w:fill="auto"/>
          </w:tcPr>
          <w:p w14:paraId="0CC76A5B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4527" w:type="pct"/>
            <w:shd w:val="clear" w:color="auto" w:fill="auto"/>
          </w:tcPr>
          <w:p w14:paraId="5947D16A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19 AND 49</w:t>
            </w:r>
          </w:p>
        </w:tc>
      </w:tr>
      <w:tr w:rsidR="00295BD9" w:rsidRPr="002B577B" w14:paraId="240B497E" w14:textId="77777777" w:rsidTr="00CC21DB">
        <w:tc>
          <w:tcPr>
            <w:tcW w:w="473" w:type="pct"/>
            <w:shd w:val="clear" w:color="auto" w:fill="auto"/>
          </w:tcPr>
          <w:p w14:paraId="493069D4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4527" w:type="pct"/>
            <w:shd w:val="clear" w:color="auto" w:fill="auto"/>
          </w:tcPr>
          <w:p w14:paraId="6158BB03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50 AND 51</w:t>
            </w:r>
          </w:p>
        </w:tc>
      </w:tr>
      <w:tr w:rsidR="00295BD9" w:rsidRPr="002B577B" w14:paraId="33560BF3" w14:textId="77777777" w:rsidTr="00CC21DB">
        <w:tc>
          <w:tcPr>
            <w:tcW w:w="473" w:type="pct"/>
            <w:shd w:val="clear" w:color="auto" w:fill="auto"/>
          </w:tcPr>
          <w:p w14:paraId="600F33B9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4527" w:type="pct"/>
            <w:shd w:val="clear" w:color="auto" w:fill="auto"/>
          </w:tcPr>
          <w:p w14:paraId="42402EF4" w14:textId="77777777" w:rsidR="00295BD9" w:rsidRPr="002B577B" w:rsidRDefault="00295BD9" w:rsidP="00CC2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Limit 52 to (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 language and humans and </w:t>
            </w:r>
            <w:proofErr w:type="spell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="2010-2021" and (journal article or </w:t>
            </w:r>
            <w:proofErr w:type="spellStart"/>
            <w:proofErr w:type="gramStart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>meta analysis</w:t>
            </w:r>
            <w:proofErr w:type="spellEnd"/>
            <w:proofErr w:type="gramEnd"/>
            <w:r w:rsidRPr="002B577B">
              <w:rPr>
                <w:rFonts w:ascii="Times New Roman" w:hAnsi="Times New Roman" w:cs="Times New Roman"/>
                <w:sz w:val="24"/>
                <w:szCs w:val="24"/>
              </w:rPr>
              <w:t xml:space="preserve"> or "review" or "scientific integrity review" or "systematic review"))</w:t>
            </w:r>
          </w:p>
        </w:tc>
      </w:tr>
    </w:tbl>
    <w:p w14:paraId="4574CE18" w14:textId="77777777" w:rsidR="003E3945" w:rsidRPr="002B577B" w:rsidRDefault="002B577B">
      <w:pPr>
        <w:rPr>
          <w:rFonts w:ascii="Times New Roman" w:hAnsi="Times New Roman" w:cs="Times New Roman"/>
          <w:sz w:val="24"/>
          <w:szCs w:val="24"/>
        </w:rPr>
      </w:pPr>
    </w:p>
    <w:sectPr w:rsidR="003E3945" w:rsidRPr="002B577B" w:rsidSect="00295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BD9"/>
    <w:rsid w:val="000B4BE0"/>
    <w:rsid w:val="00295BD9"/>
    <w:rsid w:val="002B577B"/>
    <w:rsid w:val="002F4037"/>
    <w:rsid w:val="00712E44"/>
    <w:rsid w:val="00934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AED5E"/>
  <w15:chartTrackingRefBased/>
  <w15:docId w15:val="{C14D4CC7-24FB-4A48-B49B-C74E734F1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12E44"/>
    <w:pPr>
      <w:spacing w:after="0"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2E44"/>
    <w:rPr>
      <w:rFonts w:ascii="Arial" w:hAnsi="Arial" w:cs="Arial"/>
      <w:noProof/>
    </w:rPr>
  </w:style>
  <w:style w:type="table" w:styleId="TableGrid">
    <w:name w:val="Table Grid"/>
    <w:basedOn w:val="TableNormal"/>
    <w:uiPriority w:val="39"/>
    <w:rsid w:val="00295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95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50</Words>
  <Characters>5988</Characters>
  <Application>Microsoft Office Word</Application>
  <DocSecurity>0</DocSecurity>
  <Lines>49</Lines>
  <Paragraphs>14</Paragraphs>
  <ScaleCrop>false</ScaleCrop>
  <Company/>
  <LinksUpToDate>false</LinksUpToDate>
  <CharactersWithSpaces>7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, Ariella (NIH/NCI) [F]</dc:creator>
  <cp:keywords/>
  <dc:description/>
  <cp:lastModifiedBy>Korn, Ariella (NIH/NCI) [F]</cp:lastModifiedBy>
  <cp:revision>2</cp:revision>
  <dcterms:created xsi:type="dcterms:W3CDTF">2022-02-02T16:24:00Z</dcterms:created>
  <dcterms:modified xsi:type="dcterms:W3CDTF">2022-02-08T14:54:00Z</dcterms:modified>
</cp:coreProperties>
</file>